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8EB5E" w14:textId="58DF31B5" w:rsidR="000112C4" w:rsidRPr="000112C4" w:rsidRDefault="000112C4" w:rsidP="000112C4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0112C4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9B5D29">
        <w:rPr>
          <w:b/>
          <w:bCs/>
          <w:i w:val="0"/>
          <w:iCs w:val="0"/>
          <w:color w:val="auto"/>
          <w:sz w:val="22"/>
          <w:szCs w:val="22"/>
        </w:rPr>
        <w:t>EV</w:t>
      </w:r>
      <w:r w:rsidRPr="000112C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112C4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0112C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15EF6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0112C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C71E57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0112C4">
        <w:rPr>
          <w:b/>
          <w:bCs/>
          <w:i w:val="0"/>
          <w:iCs w:val="0"/>
          <w:color w:val="auto"/>
          <w:sz w:val="22"/>
          <w:szCs w:val="22"/>
        </w:rPr>
        <w:t xml:space="preserve">  Primer pairs used for RT-qPCR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2880"/>
        <w:gridCol w:w="900"/>
        <w:gridCol w:w="4540"/>
      </w:tblGrid>
      <w:tr w:rsidR="000112C4" w:rsidRPr="000112C4" w14:paraId="1AC05FB7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00141C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Name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103243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Fw/Rv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65281B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Sequence</w:t>
            </w:r>
          </w:p>
        </w:tc>
      </w:tr>
      <w:tr w:rsidR="000112C4" w:rsidRPr="000112C4" w14:paraId="2A6F2297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124A308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GAPD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58F428C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w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F8CA20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CTGGCGTCTTCACCACCATGG</w:t>
            </w:r>
          </w:p>
        </w:tc>
      </w:tr>
      <w:tr w:rsidR="000112C4" w:rsidRPr="000112C4" w14:paraId="261723B5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C32A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GAPD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E098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2C38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CATCACGCCACAGTTTCCCGG</w:t>
            </w:r>
          </w:p>
        </w:tc>
      </w:tr>
      <w:tr w:rsidR="000112C4" w:rsidRPr="000112C4" w14:paraId="12975560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0C1958B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MALAT1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D92D793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56519B1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GAAGGAAGGAGCGCTAACGA</w:t>
            </w:r>
          </w:p>
        </w:tc>
      </w:tr>
      <w:tr w:rsidR="000112C4" w:rsidRPr="000112C4" w14:paraId="5A37B8A2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EE95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MALA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B880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CF54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TACCAACCACTCGCTTTCCC</w:t>
            </w:r>
          </w:p>
        </w:tc>
      </w:tr>
      <w:tr w:rsidR="000112C4" w:rsidRPr="000112C4" w14:paraId="25C935CA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6B30701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IAV M (WHO M30F2)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D207746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8C7DF7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ATGAGYCTTYTAACCGAGGTCGAAACG</w:t>
            </w:r>
          </w:p>
        </w:tc>
      </w:tr>
      <w:tr w:rsidR="000112C4" w:rsidRPr="000112C4" w14:paraId="738F373C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3DAE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IAV M (WHO M264R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1800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7F08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TGGACAAANCGTCTACGCTGCAG</w:t>
            </w:r>
          </w:p>
        </w:tc>
      </w:tr>
      <w:tr w:rsidR="000112C4" w:rsidRPr="000112C4" w14:paraId="5C36FD9F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846F733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18s-rRNA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58649DA" w14:textId="082B82D0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</w:t>
            </w:r>
            <w:r w:rsidR="00C71E57">
              <w:rPr>
                <w:rFonts w:eastAsia="Times New Roman"/>
                <w:color w:val="000000"/>
                <w:lang w:val="en-CH" w:eastAsia="en-CH"/>
              </w:rPr>
              <w:t>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CC005E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GGCCCTGTAATTGGAATGACTC</w:t>
            </w:r>
          </w:p>
        </w:tc>
      </w:tr>
      <w:tr w:rsidR="000112C4" w:rsidRPr="000112C4" w14:paraId="7382749B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B71F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18s-r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EB7E" w14:textId="04554525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</w:t>
            </w:r>
            <w:r w:rsidR="00C71E57">
              <w:rPr>
                <w:rFonts w:eastAsia="Times New Roman"/>
                <w:color w:val="000000"/>
                <w:lang w:val="en-CH" w:eastAsia="en-CH"/>
              </w:rPr>
              <w:t>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0255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CCAAGATCCAACTACGAGCTT</w:t>
            </w:r>
          </w:p>
        </w:tc>
      </w:tr>
      <w:tr w:rsidR="000112C4" w:rsidRPr="000112C4" w14:paraId="6B0720D4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EC056B7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LTR13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3CBA6C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6CA540C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 xml:space="preserve">AAGCTGGCCCACAGTTATCC </w:t>
            </w:r>
          </w:p>
        </w:tc>
      </w:tr>
      <w:tr w:rsidR="000112C4" w:rsidRPr="000112C4" w14:paraId="3CC5881A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685E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LTR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A1A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9D20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AGGTGCACAGAGTGGAACAG</w:t>
            </w:r>
          </w:p>
        </w:tc>
      </w:tr>
      <w:tr w:rsidR="000112C4" w:rsidRPr="000112C4" w14:paraId="379AED77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031F1F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MER72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FCD9B4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DCB341C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TGATCAGCCTTCCCTCCTGA</w:t>
            </w:r>
          </w:p>
        </w:tc>
      </w:tr>
      <w:tr w:rsidR="000112C4" w:rsidRPr="000112C4" w14:paraId="44E6DB9A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B92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MER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25F2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9CC3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AGGACATAGAGGCACCCTGT</w:t>
            </w:r>
          </w:p>
        </w:tc>
      </w:tr>
      <w:tr w:rsidR="000112C4" w:rsidRPr="000112C4" w14:paraId="35FF0963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783790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L1MD2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C7432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C683D2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CTTCCCAGTTGTACAGGCGT</w:t>
            </w:r>
          </w:p>
        </w:tc>
      </w:tr>
      <w:tr w:rsidR="000112C4" w:rsidRPr="000112C4" w14:paraId="57ABAAD0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FD5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L1M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05C3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0028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GCGTGATGGATGGTCGATCT</w:t>
            </w:r>
          </w:p>
        </w:tc>
      </w:tr>
      <w:tr w:rsidR="000112C4" w:rsidRPr="000112C4" w14:paraId="3D118CDA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FC4D4D0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MLT1F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D2514F0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A13240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GGCATATGGCTTCCAAGGCT</w:t>
            </w:r>
          </w:p>
        </w:tc>
      </w:tr>
      <w:tr w:rsidR="000112C4" w:rsidRPr="000112C4" w14:paraId="3C1A555E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6B99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MLT1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B5B6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B486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 xml:space="preserve">ACATGGCCCTCTCCATAGGT </w:t>
            </w:r>
          </w:p>
        </w:tc>
      </w:tr>
      <w:tr w:rsidR="000112C4" w:rsidRPr="000112C4" w14:paraId="50052873" w14:textId="77777777" w:rsidTr="000112C4">
        <w:trPr>
          <w:trHeight w:val="390"/>
        </w:trPr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949C513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MLT2B3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E1A4024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Fw</w:t>
            </w:r>
          </w:p>
        </w:tc>
        <w:tc>
          <w:tcPr>
            <w:tcW w:w="4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01BA7E7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 xml:space="preserve">GTTCTTGGCCTTTGGCCTTG </w:t>
            </w:r>
          </w:p>
        </w:tc>
      </w:tr>
      <w:tr w:rsidR="000112C4" w:rsidRPr="000112C4" w14:paraId="66848CFE" w14:textId="77777777" w:rsidTr="000112C4">
        <w:trPr>
          <w:trHeight w:val="390"/>
        </w:trPr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0EDB451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b/>
                <w:bCs/>
                <w:color w:val="000000"/>
                <w:lang w:val="en-CH" w:eastAsia="en-CH"/>
              </w:rPr>
              <w:t>MLT2B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2B80E2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Rv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FC48E0" w14:textId="77777777" w:rsidR="000112C4" w:rsidRPr="000112C4" w:rsidRDefault="000112C4" w:rsidP="000112C4">
            <w:pPr>
              <w:spacing w:after="0" w:line="240" w:lineRule="auto"/>
              <w:rPr>
                <w:rFonts w:eastAsia="Times New Roman"/>
                <w:color w:val="000000"/>
                <w:lang w:val="en-CH" w:eastAsia="en-CH"/>
              </w:rPr>
            </w:pPr>
            <w:r w:rsidRPr="000112C4">
              <w:rPr>
                <w:rFonts w:eastAsia="Times New Roman"/>
                <w:color w:val="000000"/>
                <w:lang w:val="en-CH" w:eastAsia="en-CH"/>
              </w:rPr>
              <w:t>CTGTAAGCTGGAGACCGTGG</w:t>
            </w:r>
          </w:p>
        </w:tc>
      </w:tr>
    </w:tbl>
    <w:p w14:paraId="0E89E741" w14:textId="77777777" w:rsidR="000112C4" w:rsidRDefault="000112C4"/>
    <w:p w14:paraId="29C0F74A" w14:textId="2F0154F7" w:rsidR="00A14054" w:rsidRPr="00E51C3C" w:rsidRDefault="00A14054">
      <w:pPr>
        <w:rPr>
          <w:b/>
          <w:bCs/>
        </w:rPr>
      </w:pPr>
    </w:p>
    <w:sectPr w:rsidR="00A14054" w:rsidRPr="00E51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A0"/>
    <w:rsid w:val="000112C4"/>
    <w:rsid w:val="00082351"/>
    <w:rsid w:val="00490C3F"/>
    <w:rsid w:val="00800707"/>
    <w:rsid w:val="008C2EA0"/>
    <w:rsid w:val="00915EF6"/>
    <w:rsid w:val="009B5D29"/>
    <w:rsid w:val="009C5ACE"/>
    <w:rsid w:val="00A14054"/>
    <w:rsid w:val="00A80199"/>
    <w:rsid w:val="00C71E57"/>
    <w:rsid w:val="00C9349B"/>
    <w:rsid w:val="00CC1374"/>
    <w:rsid w:val="00D2146D"/>
    <w:rsid w:val="00D669E1"/>
    <w:rsid w:val="00E5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7E80A"/>
  <w15:chartTrackingRefBased/>
  <w15:docId w15:val="{5B8ADA67-3148-41FE-A8D5-A2C82264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49B"/>
  </w:style>
  <w:style w:type="paragraph" w:styleId="Heading1">
    <w:name w:val="heading 1"/>
    <w:basedOn w:val="Normal"/>
    <w:next w:val="Normal"/>
    <w:link w:val="Heading1Char"/>
    <w:uiPriority w:val="9"/>
    <w:qFormat/>
    <w:rsid w:val="008C2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E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E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E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E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E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E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E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E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E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E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E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E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E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E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E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E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E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E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E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E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E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E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C5AC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8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6FCF2-8FA6-4C7B-A67F-2F890EBB1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rk</dc:creator>
  <cp:keywords/>
  <dc:description/>
  <cp:lastModifiedBy>Benjamin Geoffrey Hale</cp:lastModifiedBy>
  <cp:revision>7</cp:revision>
  <dcterms:created xsi:type="dcterms:W3CDTF">2024-05-14T15:40:00Z</dcterms:created>
  <dcterms:modified xsi:type="dcterms:W3CDTF">2024-05-24T14:53:00Z</dcterms:modified>
</cp:coreProperties>
</file>